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292FA" w14:textId="3F5FECB3" w:rsidR="007D09B6" w:rsidRDefault="00881D9E" w:rsidP="0083577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81D9E">
        <w:rPr>
          <w:rFonts w:ascii="Times New Roman" w:hAnsi="Times New Roman" w:cs="Times New Roman"/>
          <w:b/>
          <w:bCs/>
          <w:sz w:val="24"/>
        </w:rPr>
        <w:t>S</w:t>
      </w:r>
      <w:r w:rsidR="00406AE4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D09B6">
        <w:rPr>
          <w:rFonts w:ascii="Times New Roman" w:hAnsi="Times New Roman"/>
          <w:b/>
          <w:bCs/>
          <w:sz w:val="24"/>
          <w:szCs w:val="24"/>
        </w:rPr>
        <w:t>Table</w:t>
      </w:r>
      <w:r w:rsidR="006D06D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6D06DD" w:rsidRPr="006D06DD">
        <w:rPr>
          <w:rFonts w:ascii="Times New Roman" w:hAnsi="Times New Roman"/>
          <w:b/>
          <w:bCs/>
          <w:sz w:val="24"/>
          <w:szCs w:val="24"/>
        </w:rPr>
        <w:t>Primer sequences of human genes for RT-qPCR</w:t>
      </w:r>
    </w:p>
    <w:p w14:paraId="12D34674" w14:textId="1CB4132E" w:rsidR="007D09B6" w:rsidRDefault="007D09B6" w:rsidP="001E5639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7"/>
        <w:tblW w:w="86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3874"/>
        <w:gridCol w:w="3398"/>
      </w:tblGrid>
      <w:tr w:rsidR="00835771" w:rsidRPr="00277D28" w14:paraId="0A6DC779" w14:textId="77777777" w:rsidTr="00E01790">
        <w:trPr>
          <w:jc w:val="center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FACA450" w14:textId="13D6D4F2" w:rsidR="00835771" w:rsidRPr="00932AB4" w:rsidRDefault="00835771" w:rsidP="00091864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932AB4">
              <w:rPr>
                <w:rFonts w:ascii="Times New Roman" w:hAnsi="Times New Roman"/>
                <w:b/>
                <w:bCs/>
                <w:sz w:val="22"/>
                <w:szCs w:val="24"/>
              </w:rPr>
              <w:t>Gene</w:t>
            </w:r>
            <w:r w:rsidR="00FC721C" w:rsidRPr="00932AB4">
              <w:rPr>
                <w:rFonts w:ascii="Times New Roman" w:hAnsi="Times New Roman"/>
                <w:b/>
                <w:bCs/>
                <w:sz w:val="22"/>
                <w:szCs w:val="24"/>
              </w:rPr>
              <w:t>s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</w:tcPr>
          <w:p w14:paraId="6D283D91" w14:textId="77777777" w:rsidR="00835771" w:rsidRPr="00932AB4" w:rsidRDefault="00835771" w:rsidP="00091864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932AB4">
              <w:rPr>
                <w:rFonts w:ascii="Times New Roman" w:hAnsi="Times New Roman"/>
                <w:b/>
                <w:bCs/>
                <w:sz w:val="22"/>
                <w:szCs w:val="24"/>
              </w:rPr>
              <w:t>Forward (5’-3’)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3BCEDFD5" w14:textId="77777777" w:rsidR="00835771" w:rsidRPr="00932AB4" w:rsidRDefault="00835771" w:rsidP="00091864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932AB4">
              <w:rPr>
                <w:rFonts w:ascii="Times New Roman" w:hAnsi="Times New Roman"/>
                <w:b/>
                <w:bCs/>
                <w:sz w:val="22"/>
                <w:szCs w:val="24"/>
              </w:rPr>
              <w:t>Reverse (5’-3’)</w:t>
            </w:r>
          </w:p>
        </w:tc>
      </w:tr>
      <w:tr w:rsidR="00835771" w:rsidRPr="00277D28" w14:paraId="703AE2B9" w14:textId="77777777" w:rsidTr="00E01790">
        <w:trPr>
          <w:jc w:val="center"/>
        </w:trPr>
        <w:tc>
          <w:tcPr>
            <w:tcW w:w="1424" w:type="dxa"/>
            <w:tcBorders>
              <w:top w:val="single" w:sz="4" w:space="0" w:color="auto"/>
            </w:tcBorders>
          </w:tcPr>
          <w:p w14:paraId="308A1F4F" w14:textId="755F6DC8" w:rsidR="00835771" w:rsidRPr="00FA56C4" w:rsidRDefault="00820747" w:rsidP="00091864">
            <w:pPr>
              <w:rPr>
                <w:rFonts w:ascii="Times New Roman" w:hAnsi="Times New Roman"/>
              </w:rPr>
            </w:pPr>
            <w:r w:rsidRPr="00820747">
              <w:rPr>
                <w:rFonts w:ascii="Times New Roman" w:hAnsi="Times New Roman"/>
              </w:rPr>
              <w:t>cyclin D1</w:t>
            </w:r>
          </w:p>
        </w:tc>
        <w:tc>
          <w:tcPr>
            <w:tcW w:w="3874" w:type="dxa"/>
            <w:tcBorders>
              <w:top w:val="single" w:sz="4" w:space="0" w:color="auto"/>
            </w:tcBorders>
          </w:tcPr>
          <w:p w14:paraId="3DDFF5F0" w14:textId="5094DC4C" w:rsidR="00835771" w:rsidRPr="00FA56C4" w:rsidRDefault="00820747" w:rsidP="00091864">
            <w:pPr>
              <w:rPr>
                <w:rFonts w:ascii="Times New Roman" w:hAnsi="Times New Roman"/>
              </w:rPr>
            </w:pPr>
            <w:r w:rsidRPr="00820747">
              <w:rPr>
                <w:rFonts w:ascii="Times New Roman" w:hAnsi="Times New Roman"/>
              </w:rPr>
              <w:t>GCTGCGAAGTGGAAACCATC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53EAC2AA" w14:textId="1BB0D855" w:rsidR="00835771" w:rsidRPr="00FA56C4" w:rsidRDefault="00B34440" w:rsidP="00091864">
            <w:pPr>
              <w:rPr>
                <w:rFonts w:ascii="Times New Roman" w:hAnsi="Times New Roman"/>
              </w:rPr>
            </w:pPr>
            <w:r w:rsidRPr="00B34440">
              <w:rPr>
                <w:rFonts w:ascii="Times New Roman" w:hAnsi="Times New Roman"/>
              </w:rPr>
              <w:t>CCTCCTTCTGCACACATTTGAA</w:t>
            </w:r>
          </w:p>
        </w:tc>
      </w:tr>
      <w:tr w:rsidR="003C00C1" w:rsidRPr="00277D28" w14:paraId="03C712CE" w14:textId="77777777" w:rsidTr="00E01790">
        <w:trPr>
          <w:jc w:val="center"/>
        </w:trPr>
        <w:tc>
          <w:tcPr>
            <w:tcW w:w="1424" w:type="dxa"/>
          </w:tcPr>
          <w:p w14:paraId="5E9E6E6C" w14:textId="383A36CE" w:rsidR="003C00C1" w:rsidRPr="00820747" w:rsidRDefault="003C00C1" w:rsidP="00091864">
            <w:pPr>
              <w:rPr>
                <w:rFonts w:ascii="Times New Roman" w:hAnsi="Times New Roman"/>
              </w:rPr>
            </w:pPr>
            <w:r w:rsidRPr="00820747">
              <w:rPr>
                <w:rFonts w:ascii="Times New Roman" w:hAnsi="Times New Roman"/>
              </w:rPr>
              <w:t>cyclin D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874" w:type="dxa"/>
          </w:tcPr>
          <w:p w14:paraId="7EFF1878" w14:textId="51E276A7" w:rsidR="003C00C1" w:rsidRPr="00820747" w:rsidRDefault="003C00C1" w:rsidP="00091864">
            <w:pPr>
              <w:rPr>
                <w:rFonts w:ascii="Times New Roman" w:hAnsi="Times New Roman"/>
              </w:rPr>
            </w:pPr>
            <w:r w:rsidRPr="003C00C1">
              <w:rPr>
                <w:rFonts w:ascii="Times New Roman" w:hAnsi="Times New Roman"/>
              </w:rPr>
              <w:t>TACCCGCCATCCATGATCG</w:t>
            </w:r>
          </w:p>
        </w:tc>
        <w:tc>
          <w:tcPr>
            <w:tcW w:w="3398" w:type="dxa"/>
          </w:tcPr>
          <w:p w14:paraId="1B5AC1BC" w14:textId="757F5567" w:rsidR="003C00C1" w:rsidRPr="00B34440" w:rsidRDefault="003C00C1" w:rsidP="00091864">
            <w:pPr>
              <w:rPr>
                <w:rFonts w:ascii="Times New Roman" w:hAnsi="Times New Roman"/>
              </w:rPr>
            </w:pPr>
            <w:r w:rsidRPr="003C00C1">
              <w:rPr>
                <w:rFonts w:ascii="Times New Roman" w:hAnsi="Times New Roman"/>
              </w:rPr>
              <w:t>AGGCAGTCCACTTCAGTGC</w:t>
            </w:r>
          </w:p>
        </w:tc>
      </w:tr>
      <w:tr w:rsidR="003C00C1" w:rsidRPr="00277D28" w14:paraId="72A86146" w14:textId="77777777" w:rsidTr="00E01790">
        <w:trPr>
          <w:jc w:val="center"/>
        </w:trPr>
        <w:tc>
          <w:tcPr>
            <w:tcW w:w="1424" w:type="dxa"/>
          </w:tcPr>
          <w:p w14:paraId="1F8E1209" w14:textId="190BB226" w:rsidR="003C00C1" w:rsidRPr="00820747" w:rsidRDefault="003F0B30" w:rsidP="000918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DK2</w:t>
            </w:r>
          </w:p>
        </w:tc>
        <w:tc>
          <w:tcPr>
            <w:tcW w:w="3874" w:type="dxa"/>
          </w:tcPr>
          <w:p w14:paraId="2856B28C" w14:textId="720748C2" w:rsidR="003C00C1" w:rsidRPr="003C00C1" w:rsidRDefault="003F0B30" w:rsidP="00091864">
            <w:pPr>
              <w:rPr>
                <w:rFonts w:ascii="Times New Roman" w:hAnsi="Times New Roman"/>
              </w:rPr>
            </w:pPr>
            <w:r w:rsidRPr="003F0B30">
              <w:rPr>
                <w:rFonts w:ascii="Times New Roman" w:hAnsi="Times New Roman"/>
              </w:rPr>
              <w:t>CCAGGAGTTACTTCTATGCCTGA</w:t>
            </w:r>
          </w:p>
        </w:tc>
        <w:tc>
          <w:tcPr>
            <w:tcW w:w="3398" w:type="dxa"/>
          </w:tcPr>
          <w:p w14:paraId="210C5F15" w14:textId="5C957CC8" w:rsidR="003C00C1" w:rsidRPr="003C00C1" w:rsidRDefault="003F0B30" w:rsidP="00091864">
            <w:pPr>
              <w:rPr>
                <w:rFonts w:ascii="Times New Roman" w:hAnsi="Times New Roman"/>
              </w:rPr>
            </w:pPr>
            <w:r w:rsidRPr="003F0B30">
              <w:rPr>
                <w:rFonts w:ascii="Times New Roman" w:hAnsi="Times New Roman"/>
              </w:rPr>
              <w:t>TTCATCCAGGGGAGGTACAAC</w:t>
            </w:r>
          </w:p>
        </w:tc>
      </w:tr>
      <w:tr w:rsidR="003C00C1" w:rsidRPr="00277D28" w14:paraId="6906C18D" w14:textId="77777777" w:rsidTr="00E01790">
        <w:trPr>
          <w:jc w:val="center"/>
        </w:trPr>
        <w:tc>
          <w:tcPr>
            <w:tcW w:w="1424" w:type="dxa"/>
          </w:tcPr>
          <w:p w14:paraId="7AF4C478" w14:textId="05D99F91" w:rsidR="003C00C1" w:rsidRPr="00820747" w:rsidRDefault="003F0B30" w:rsidP="000918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DK4</w:t>
            </w:r>
          </w:p>
        </w:tc>
        <w:tc>
          <w:tcPr>
            <w:tcW w:w="3874" w:type="dxa"/>
          </w:tcPr>
          <w:p w14:paraId="1B221FB0" w14:textId="58AB7656" w:rsidR="003C00C1" w:rsidRPr="003C00C1" w:rsidRDefault="003F0B30" w:rsidP="00091864">
            <w:pPr>
              <w:rPr>
                <w:rFonts w:ascii="Times New Roman" w:hAnsi="Times New Roman"/>
              </w:rPr>
            </w:pPr>
            <w:r w:rsidRPr="003F0B30">
              <w:rPr>
                <w:rFonts w:ascii="Times New Roman" w:hAnsi="Times New Roman"/>
              </w:rPr>
              <w:t>ATGGCTACCTCTCGATATGAGC</w:t>
            </w:r>
          </w:p>
        </w:tc>
        <w:tc>
          <w:tcPr>
            <w:tcW w:w="3398" w:type="dxa"/>
          </w:tcPr>
          <w:p w14:paraId="07267297" w14:textId="119C22B5" w:rsidR="003C00C1" w:rsidRPr="003C00C1" w:rsidRDefault="003F0B30" w:rsidP="00091864">
            <w:pPr>
              <w:rPr>
                <w:rFonts w:ascii="Times New Roman" w:hAnsi="Times New Roman"/>
              </w:rPr>
            </w:pPr>
            <w:r w:rsidRPr="003F0B30">
              <w:rPr>
                <w:rFonts w:ascii="Times New Roman" w:hAnsi="Times New Roman"/>
              </w:rPr>
              <w:t>CATTGGGGACTCTCACACTCT</w:t>
            </w:r>
          </w:p>
        </w:tc>
      </w:tr>
      <w:tr w:rsidR="003F0B30" w:rsidRPr="00277D28" w14:paraId="00197946" w14:textId="77777777" w:rsidTr="00E01790">
        <w:trPr>
          <w:jc w:val="center"/>
        </w:trPr>
        <w:tc>
          <w:tcPr>
            <w:tcW w:w="1424" w:type="dxa"/>
          </w:tcPr>
          <w:p w14:paraId="73ADEA85" w14:textId="6C5D3EF9" w:rsidR="003F0B30" w:rsidRDefault="003F0B30" w:rsidP="000918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DK6</w:t>
            </w:r>
          </w:p>
        </w:tc>
        <w:tc>
          <w:tcPr>
            <w:tcW w:w="3874" w:type="dxa"/>
          </w:tcPr>
          <w:p w14:paraId="720AF563" w14:textId="38C819BB" w:rsidR="003F0B30" w:rsidRPr="003C00C1" w:rsidRDefault="003F0B30" w:rsidP="00091864">
            <w:pPr>
              <w:rPr>
                <w:rFonts w:ascii="Times New Roman" w:hAnsi="Times New Roman"/>
              </w:rPr>
            </w:pPr>
            <w:r w:rsidRPr="003F0B30">
              <w:rPr>
                <w:rFonts w:ascii="Times New Roman" w:hAnsi="Times New Roman"/>
              </w:rPr>
              <w:t>GCTGACCAGCAGTACGAATG</w:t>
            </w:r>
          </w:p>
        </w:tc>
        <w:tc>
          <w:tcPr>
            <w:tcW w:w="3398" w:type="dxa"/>
          </w:tcPr>
          <w:p w14:paraId="2974C795" w14:textId="3071E855" w:rsidR="003F0B30" w:rsidRPr="003C00C1" w:rsidRDefault="003F0B30" w:rsidP="00091864">
            <w:pPr>
              <w:rPr>
                <w:rFonts w:ascii="Times New Roman" w:hAnsi="Times New Roman"/>
              </w:rPr>
            </w:pPr>
            <w:r w:rsidRPr="003F0B30">
              <w:rPr>
                <w:rFonts w:ascii="Times New Roman" w:hAnsi="Times New Roman"/>
              </w:rPr>
              <w:t>GCACACATCAAACAACCTGACC</w:t>
            </w:r>
          </w:p>
        </w:tc>
      </w:tr>
      <w:tr w:rsidR="003B2E87" w:rsidRPr="00277D28" w14:paraId="523873C3" w14:textId="77777777" w:rsidTr="00E01790">
        <w:trPr>
          <w:jc w:val="center"/>
        </w:trPr>
        <w:tc>
          <w:tcPr>
            <w:tcW w:w="1424" w:type="dxa"/>
          </w:tcPr>
          <w:p w14:paraId="2842213D" w14:textId="4573C798" w:rsidR="003B2E87" w:rsidRDefault="003B2E87" w:rsidP="000918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lug</w:t>
            </w:r>
          </w:p>
        </w:tc>
        <w:tc>
          <w:tcPr>
            <w:tcW w:w="3874" w:type="dxa"/>
          </w:tcPr>
          <w:p w14:paraId="0C01DA2F" w14:textId="38D9A57B" w:rsidR="003B2E87" w:rsidRPr="003F0B30" w:rsidRDefault="003B2E87" w:rsidP="00091864">
            <w:pPr>
              <w:rPr>
                <w:rFonts w:ascii="Times New Roman" w:hAnsi="Times New Roman"/>
              </w:rPr>
            </w:pPr>
            <w:r w:rsidRPr="003B2E87">
              <w:rPr>
                <w:rFonts w:ascii="Times New Roman" w:hAnsi="Times New Roman"/>
              </w:rPr>
              <w:t>CGAACTGGACACACATACAGTG</w:t>
            </w:r>
          </w:p>
        </w:tc>
        <w:tc>
          <w:tcPr>
            <w:tcW w:w="3398" w:type="dxa"/>
          </w:tcPr>
          <w:p w14:paraId="3E1BF951" w14:textId="27A7F635" w:rsidR="003B2E87" w:rsidRPr="003F0B30" w:rsidRDefault="003B2E87" w:rsidP="00091864">
            <w:pPr>
              <w:rPr>
                <w:rFonts w:ascii="Times New Roman" w:hAnsi="Times New Roman"/>
              </w:rPr>
            </w:pPr>
            <w:r w:rsidRPr="003B2E87">
              <w:rPr>
                <w:rFonts w:ascii="Times New Roman" w:hAnsi="Times New Roman"/>
              </w:rPr>
              <w:t>CTGAGGATCTCTGGTTGTGGT</w:t>
            </w:r>
          </w:p>
        </w:tc>
      </w:tr>
      <w:tr w:rsidR="007D0113" w:rsidRPr="00277D28" w14:paraId="13FFB1C6" w14:textId="77777777" w:rsidTr="00E01790">
        <w:trPr>
          <w:jc w:val="center"/>
        </w:trPr>
        <w:tc>
          <w:tcPr>
            <w:tcW w:w="1424" w:type="dxa"/>
          </w:tcPr>
          <w:p w14:paraId="571E5A01" w14:textId="40BB389D" w:rsidR="007D0113" w:rsidRDefault="007D0113" w:rsidP="00091864">
            <w:pPr>
              <w:rPr>
                <w:rFonts w:ascii="Times New Roman" w:hAnsi="Times New Roman"/>
              </w:rPr>
            </w:pPr>
            <w:r w:rsidRPr="007D0113">
              <w:rPr>
                <w:rFonts w:ascii="Times New Roman" w:hAnsi="Times New Roman" w:cs="Times New Roman"/>
              </w:rPr>
              <w:t>β</w:t>
            </w:r>
            <w:r w:rsidRPr="007D0113">
              <w:rPr>
                <w:rFonts w:ascii="Times New Roman" w:hAnsi="Times New Roman"/>
              </w:rPr>
              <w:t>-actin</w:t>
            </w:r>
          </w:p>
        </w:tc>
        <w:tc>
          <w:tcPr>
            <w:tcW w:w="3874" w:type="dxa"/>
          </w:tcPr>
          <w:p w14:paraId="426FBE7E" w14:textId="32342D7C" w:rsidR="007D0113" w:rsidRPr="003F0B30" w:rsidRDefault="007D0113" w:rsidP="00091864">
            <w:pPr>
              <w:rPr>
                <w:rFonts w:ascii="Times New Roman" w:hAnsi="Times New Roman"/>
              </w:rPr>
            </w:pPr>
            <w:r w:rsidRPr="007D0113">
              <w:rPr>
                <w:rFonts w:ascii="Times New Roman" w:hAnsi="Times New Roman"/>
              </w:rPr>
              <w:t>CTGGCACCACACCTTCTACAATG</w:t>
            </w:r>
          </w:p>
        </w:tc>
        <w:tc>
          <w:tcPr>
            <w:tcW w:w="3398" w:type="dxa"/>
          </w:tcPr>
          <w:p w14:paraId="53EBB15A" w14:textId="5D6F507A" w:rsidR="007D0113" w:rsidRPr="003F0B30" w:rsidRDefault="007D0113" w:rsidP="00091864">
            <w:pPr>
              <w:rPr>
                <w:rFonts w:ascii="Times New Roman" w:hAnsi="Times New Roman"/>
              </w:rPr>
            </w:pPr>
            <w:r w:rsidRPr="007D0113">
              <w:rPr>
                <w:rFonts w:ascii="Times New Roman" w:hAnsi="Times New Roman"/>
              </w:rPr>
              <w:t>AATGTCACGCACGATTTCCCGC</w:t>
            </w:r>
          </w:p>
        </w:tc>
      </w:tr>
    </w:tbl>
    <w:p w14:paraId="1CCD6BC8" w14:textId="0D6AF854" w:rsidR="00835771" w:rsidRDefault="00835771" w:rsidP="00835771">
      <w:pPr>
        <w:jc w:val="center"/>
      </w:pPr>
    </w:p>
    <w:sectPr w:rsidR="00835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29338" w14:textId="77777777" w:rsidR="006E1DAD" w:rsidRDefault="006E1DAD" w:rsidP="00FA2A04">
      <w:r>
        <w:separator/>
      </w:r>
    </w:p>
  </w:endnote>
  <w:endnote w:type="continuationSeparator" w:id="0">
    <w:p w14:paraId="29C0F627" w14:textId="77777777" w:rsidR="006E1DAD" w:rsidRDefault="006E1DAD" w:rsidP="00FA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4F97C" w14:textId="77777777" w:rsidR="006E1DAD" w:rsidRDefault="006E1DAD" w:rsidP="00FA2A04">
      <w:r>
        <w:separator/>
      </w:r>
    </w:p>
  </w:footnote>
  <w:footnote w:type="continuationSeparator" w:id="0">
    <w:p w14:paraId="2679DB2A" w14:textId="77777777" w:rsidR="006E1DAD" w:rsidRDefault="006E1DAD" w:rsidP="00FA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74AF"/>
    <w:rsid w:val="0001511C"/>
    <w:rsid w:val="000234E9"/>
    <w:rsid w:val="00040D18"/>
    <w:rsid w:val="000708B1"/>
    <w:rsid w:val="00077B52"/>
    <w:rsid w:val="000B66A5"/>
    <w:rsid w:val="000D2163"/>
    <w:rsid w:val="000E14F7"/>
    <w:rsid w:val="00132695"/>
    <w:rsid w:val="00182F00"/>
    <w:rsid w:val="00191332"/>
    <w:rsid w:val="001A412E"/>
    <w:rsid w:val="001B3D83"/>
    <w:rsid w:val="001E01CC"/>
    <w:rsid w:val="001E5639"/>
    <w:rsid w:val="00203F16"/>
    <w:rsid w:val="00205A9A"/>
    <w:rsid w:val="00241F35"/>
    <w:rsid w:val="002D68F9"/>
    <w:rsid w:val="002F22BA"/>
    <w:rsid w:val="00307155"/>
    <w:rsid w:val="00311F72"/>
    <w:rsid w:val="003641BA"/>
    <w:rsid w:val="003B2E87"/>
    <w:rsid w:val="003C00C1"/>
    <w:rsid w:val="003F0B30"/>
    <w:rsid w:val="00401DC9"/>
    <w:rsid w:val="004044B1"/>
    <w:rsid w:val="00406AE4"/>
    <w:rsid w:val="00407E64"/>
    <w:rsid w:val="00412315"/>
    <w:rsid w:val="00432B33"/>
    <w:rsid w:val="004459EB"/>
    <w:rsid w:val="00463AD7"/>
    <w:rsid w:val="00463B5C"/>
    <w:rsid w:val="004748DA"/>
    <w:rsid w:val="004A6D32"/>
    <w:rsid w:val="0053563E"/>
    <w:rsid w:val="00536E2D"/>
    <w:rsid w:val="005435C2"/>
    <w:rsid w:val="00576F2A"/>
    <w:rsid w:val="005A3903"/>
    <w:rsid w:val="00600250"/>
    <w:rsid w:val="00622603"/>
    <w:rsid w:val="0063792A"/>
    <w:rsid w:val="00643C26"/>
    <w:rsid w:val="006823D8"/>
    <w:rsid w:val="00687B7A"/>
    <w:rsid w:val="00687EEF"/>
    <w:rsid w:val="006A100C"/>
    <w:rsid w:val="006D06DD"/>
    <w:rsid w:val="006E1DAD"/>
    <w:rsid w:val="00701D5E"/>
    <w:rsid w:val="00704E67"/>
    <w:rsid w:val="00715333"/>
    <w:rsid w:val="00725142"/>
    <w:rsid w:val="007374AF"/>
    <w:rsid w:val="00763F48"/>
    <w:rsid w:val="00791F3E"/>
    <w:rsid w:val="007964A9"/>
    <w:rsid w:val="007B714F"/>
    <w:rsid w:val="007C6729"/>
    <w:rsid w:val="007D0113"/>
    <w:rsid w:val="007D09B6"/>
    <w:rsid w:val="007F3FCB"/>
    <w:rsid w:val="00804E16"/>
    <w:rsid w:val="00805F6B"/>
    <w:rsid w:val="00820747"/>
    <w:rsid w:val="00835771"/>
    <w:rsid w:val="00857914"/>
    <w:rsid w:val="00870ECE"/>
    <w:rsid w:val="00881D9E"/>
    <w:rsid w:val="008959B6"/>
    <w:rsid w:val="008979AC"/>
    <w:rsid w:val="008B79CB"/>
    <w:rsid w:val="008E5EA1"/>
    <w:rsid w:val="009278E7"/>
    <w:rsid w:val="00932AB4"/>
    <w:rsid w:val="00940584"/>
    <w:rsid w:val="009537CD"/>
    <w:rsid w:val="009609CE"/>
    <w:rsid w:val="0096336A"/>
    <w:rsid w:val="00964D89"/>
    <w:rsid w:val="009773F3"/>
    <w:rsid w:val="00A4316E"/>
    <w:rsid w:val="00A83FA9"/>
    <w:rsid w:val="00A8405B"/>
    <w:rsid w:val="00AD0556"/>
    <w:rsid w:val="00AD2B59"/>
    <w:rsid w:val="00AF145B"/>
    <w:rsid w:val="00B11D61"/>
    <w:rsid w:val="00B34440"/>
    <w:rsid w:val="00B350E2"/>
    <w:rsid w:val="00B4648B"/>
    <w:rsid w:val="00B51141"/>
    <w:rsid w:val="00B540D8"/>
    <w:rsid w:val="00B67732"/>
    <w:rsid w:val="00B80187"/>
    <w:rsid w:val="00B8099D"/>
    <w:rsid w:val="00BB68E8"/>
    <w:rsid w:val="00BB7E0C"/>
    <w:rsid w:val="00BC2119"/>
    <w:rsid w:val="00BF7D34"/>
    <w:rsid w:val="00C26656"/>
    <w:rsid w:val="00C53F2B"/>
    <w:rsid w:val="00C668CB"/>
    <w:rsid w:val="00C753AF"/>
    <w:rsid w:val="00C7571C"/>
    <w:rsid w:val="00C87240"/>
    <w:rsid w:val="00CF3D5C"/>
    <w:rsid w:val="00D24121"/>
    <w:rsid w:val="00D26169"/>
    <w:rsid w:val="00D41CC2"/>
    <w:rsid w:val="00D43718"/>
    <w:rsid w:val="00D60077"/>
    <w:rsid w:val="00D60694"/>
    <w:rsid w:val="00D60D21"/>
    <w:rsid w:val="00D66362"/>
    <w:rsid w:val="00D805A3"/>
    <w:rsid w:val="00D85C5A"/>
    <w:rsid w:val="00D9104E"/>
    <w:rsid w:val="00D9386A"/>
    <w:rsid w:val="00E01790"/>
    <w:rsid w:val="00E076BC"/>
    <w:rsid w:val="00E1665B"/>
    <w:rsid w:val="00E3754D"/>
    <w:rsid w:val="00E50B07"/>
    <w:rsid w:val="00E77BA9"/>
    <w:rsid w:val="00E917E5"/>
    <w:rsid w:val="00EA041D"/>
    <w:rsid w:val="00EA0DD5"/>
    <w:rsid w:val="00EB4CE4"/>
    <w:rsid w:val="00F34308"/>
    <w:rsid w:val="00F62794"/>
    <w:rsid w:val="00F743A4"/>
    <w:rsid w:val="00FA2A04"/>
    <w:rsid w:val="00FA4E45"/>
    <w:rsid w:val="00FA56C4"/>
    <w:rsid w:val="00FC0A5E"/>
    <w:rsid w:val="00FC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11D28"/>
  <w15:chartTrackingRefBased/>
  <w15:docId w15:val="{7F58F123-C73E-40F0-BEA8-9E63EC7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04"/>
    <w:rPr>
      <w:sz w:val="18"/>
      <w:szCs w:val="18"/>
    </w:rPr>
  </w:style>
  <w:style w:type="table" w:styleId="a7">
    <w:name w:val="Table Grid"/>
    <w:basedOn w:val="a1"/>
    <w:uiPriority w:val="39"/>
    <w:rsid w:val="0083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sid w:val="00307155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7</cp:revision>
  <dcterms:created xsi:type="dcterms:W3CDTF">2023-10-18T08:09:00Z</dcterms:created>
  <dcterms:modified xsi:type="dcterms:W3CDTF">2024-08-22T13:15:00Z</dcterms:modified>
</cp:coreProperties>
</file>